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D6D" w:rsidRPr="005D19D0" w:rsidRDefault="00D44D6D" w:rsidP="00D44D6D">
      <w:pPr>
        <w:autoSpaceDE w:val="0"/>
        <w:autoSpaceDN w:val="0"/>
        <w:adjustRightInd w:val="0"/>
        <w:jc w:val="both"/>
        <w:rPr>
          <w:lang w:val="en-US"/>
        </w:rPr>
      </w:pPr>
      <w:r w:rsidRPr="00443AC1">
        <w:rPr>
          <w:lang w:val="en-US"/>
        </w:rPr>
        <w:t>Suppl. Table 1   Grain protein Content (GPC), Grain Yield per Spike (GYS</w:t>
      </w:r>
      <w:r>
        <w:rPr>
          <w:lang w:val="en-US"/>
        </w:rPr>
        <w:t>)</w:t>
      </w:r>
      <w:r w:rsidRPr="00443AC1">
        <w:rPr>
          <w:lang w:val="en-US"/>
        </w:rPr>
        <w:t xml:space="preserve"> and T</w:t>
      </w:r>
      <w:r>
        <w:rPr>
          <w:lang w:val="en-US"/>
        </w:rPr>
        <w:t>h</w:t>
      </w:r>
      <w:r w:rsidRPr="00443AC1">
        <w:rPr>
          <w:lang w:val="en-US"/>
        </w:rPr>
        <w:t>ou</w:t>
      </w:r>
      <w:r>
        <w:rPr>
          <w:lang w:val="en-US"/>
        </w:rPr>
        <w:t xml:space="preserve">sand Kernel Weight (TKW) mean values of  selected durum wheat genotypes grown </w:t>
      </w:r>
      <w:r w:rsidRPr="00443AC1">
        <w:rPr>
          <w:lang w:val="en-US"/>
        </w:rPr>
        <w:t xml:space="preserve">for six years (2009-2013) at </w:t>
      </w:r>
      <w:proofErr w:type="spellStart"/>
      <w:r w:rsidRPr="00443AC1">
        <w:rPr>
          <w:lang w:val="en-US"/>
        </w:rPr>
        <w:t>Valenzano</w:t>
      </w:r>
      <w:proofErr w:type="spellEnd"/>
      <w:r w:rsidRPr="00443AC1">
        <w:rPr>
          <w:lang w:val="en-US"/>
        </w:rPr>
        <w:t xml:space="preserve"> (Bari, Italy). </w:t>
      </w:r>
      <w:r w:rsidRPr="005D19D0">
        <w:rPr>
          <w:lang w:val="en-US"/>
        </w:rPr>
        <w:t>Values are the mean ± SE of the medium value obtained in each year; different letters indicate significant differences</w:t>
      </w:r>
    </w:p>
    <w:p w:rsidR="00D44D6D" w:rsidRPr="005D19D0" w:rsidRDefault="00D44D6D" w:rsidP="00D44D6D">
      <w:pPr>
        <w:jc w:val="both"/>
        <w:rPr>
          <w:lang w:val="en-US"/>
        </w:rPr>
      </w:pPr>
      <w:r w:rsidRPr="005D19D0">
        <w:rPr>
          <w:lang w:val="en-US"/>
        </w:rPr>
        <w:t>(one-way ANOVA test; P ˂ 0.0</w:t>
      </w:r>
      <w:r>
        <w:rPr>
          <w:lang w:val="en-US"/>
        </w:rPr>
        <w:t>5</w:t>
      </w:r>
      <w:r w:rsidRPr="005D19D0">
        <w:rPr>
          <w:lang w:val="en-US"/>
        </w:rPr>
        <w:t>);</w:t>
      </w:r>
    </w:p>
    <w:tbl>
      <w:tblPr>
        <w:tblW w:w="5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660"/>
        <w:gridCol w:w="960"/>
        <w:gridCol w:w="960"/>
        <w:gridCol w:w="960"/>
      </w:tblGrid>
      <w:tr w:rsidR="00D44D6D" w:rsidRPr="00D44D6D" w:rsidTr="001661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D6D" w:rsidRPr="00443AC1" w:rsidRDefault="00D44D6D" w:rsidP="0016611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D6D" w:rsidRPr="00443AC1" w:rsidRDefault="00D44D6D" w:rsidP="0016611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D6D" w:rsidRPr="00443AC1" w:rsidRDefault="00D44D6D" w:rsidP="0016611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D6D" w:rsidRPr="00443AC1" w:rsidRDefault="00D44D6D" w:rsidP="0016611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D6D" w:rsidRPr="00443AC1" w:rsidRDefault="00D44D6D" w:rsidP="0016611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44D6D" w:rsidRPr="00443AC1" w:rsidTr="00166118">
        <w:trPr>
          <w:trHeight w:val="9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D6D" w:rsidRPr="00443AC1" w:rsidRDefault="00D44D6D" w:rsidP="0016611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4D6D" w:rsidRPr="00443AC1" w:rsidRDefault="00D44D6D" w:rsidP="00166118">
            <w:pPr>
              <w:jc w:val="center"/>
              <w:rPr>
                <w:b/>
                <w:bCs/>
              </w:rPr>
            </w:pPr>
            <w:proofErr w:type="spellStart"/>
            <w:r w:rsidRPr="00443AC1">
              <w:rPr>
                <w:b/>
                <w:bCs/>
              </w:rPr>
              <w:t>Genotyp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44D6D" w:rsidRPr="00443AC1" w:rsidRDefault="00D44D6D" w:rsidP="00166118">
            <w:pPr>
              <w:jc w:val="center"/>
              <w:rPr>
                <w:b/>
                <w:bCs/>
              </w:rPr>
            </w:pPr>
            <w:r w:rsidRPr="00443AC1">
              <w:rPr>
                <w:b/>
                <w:bCs/>
              </w:rPr>
              <w:t xml:space="preserve">GPC           (g/100g DM)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44D6D" w:rsidRPr="00443AC1" w:rsidRDefault="00D44D6D" w:rsidP="00166118">
            <w:pPr>
              <w:jc w:val="center"/>
              <w:rPr>
                <w:b/>
                <w:bCs/>
              </w:rPr>
            </w:pPr>
            <w:r w:rsidRPr="00443AC1">
              <w:rPr>
                <w:b/>
                <w:bCs/>
              </w:rPr>
              <w:t>GYS (g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4D6D" w:rsidRPr="00443AC1" w:rsidRDefault="00D44D6D" w:rsidP="00166118">
            <w:pPr>
              <w:jc w:val="center"/>
              <w:rPr>
                <w:b/>
                <w:bCs/>
              </w:rPr>
            </w:pPr>
            <w:r w:rsidRPr="00443AC1">
              <w:rPr>
                <w:b/>
                <w:bCs/>
              </w:rPr>
              <w:t>TKW</w:t>
            </w:r>
          </w:p>
        </w:tc>
      </w:tr>
      <w:tr w:rsidR="00D44D6D" w:rsidRPr="00443AC1" w:rsidTr="00166118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4D6D" w:rsidRPr="00443AC1" w:rsidRDefault="00D44D6D" w:rsidP="001661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44D6D" w:rsidRPr="00443AC1" w:rsidRDefault="00D44D6D" w:rsidP="00166118">
            <w:pPr>
              <w:jc w:val="center"/>
            </w:pPr>
            <w:proofErr w:type="spellStart"/>
            <w:r w:rsidRPr="00443AC1">
              <w:t>Lucan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44D6D" w:rsidRPr="00443AC1" w:rsidRDefault="00D44D6D" w:rsidP="00166118">
            <w:pPr>
              <w:jc w:val="center"/>
            </w:pPr>
            <w:r w:rsidRPr="00443AC1">
              <w:t>16</w:t>
            </w:r>
            <w:r>
              <w:t>.</w:t>
            </w:r>
            <w:r w:rsidRPr="00443AC1">
              <w:t>55</w:t>
            </w:r>
            <w:r w:rsidRPr="0002679B">
              <w:rPr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44D6D" w:rsidRPr="00443AC1" w:rsidRDefault="00D44D6D" w:rsidP="00166118">
            <w:pPr>
              <w:jc w:val="center"/>
            </w:pPr>
            <w:r w:rsidRPr="00443AC1">
              <w:t>2</w:t>
            </w:r>
            <w:r>
              <w:t>.</w:t>
            </w:r>
            <w:r w:rsidRPr="00443AC1">
              <w:t>09</w:t>
            </w:r>
            <w:r w:rsidRPr="0002679B">
              <w:rPr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44D6D" w:rsidRPr="00443AC1" w:rsidRDefault="00D44D6D" w:rsidP="00166118">
            <w:pPr>
              <w:jc w:val="center"/>
            </w:pPr>
            <w:r w:rsidRPr="00443AC1">
              <w:t>49</w:t>
            </w:r>
            <w:r>
              <w:t>.</w:t>
            </w:r>
            <w:r w:rsidRPr="00443AC1">
              <w:t>9</w:t>
            </w:r>
            <w:r w:rsidRPr="008E1BBB">
              <w:rPr>
                <w:vertAlign w:val="superscript"/>
              </w:rPr>
              <w:t>a</w:t>
            </w:r>
          </w:p>
        </w:tc>
      </w:tr>
      <w:tr w:rsidR="00D44D6D" w:rsidRPr="00443AC1" w:rsidTr="00166118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D6D" w:rsidRPr="00443AC1" w:rsidRDefault="00D44D6D" w:rsidP="001661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PI 191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16</w:t>
            </w:r>
            <w:r>
              <w:t>.</w:t>
            </w:r>
            <w:r w:rsidRPr="00443AC1">
              <w:t>14</w:t>
            </w:r>
            <w:r w:rsidRPr="0002679B">
              <w:rPr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2</w:t>
            </w:r>
            <w:r>
              <w:t>.</w:t>
            </w:r>
            <w:r w:rsidRPr="00443AC1">
              <w:t>03</w:t>
            </w:r>
            <w:r w:rsidRPr="0002679B">
              <w:rPr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51</w:t>
            </w:r>
            <w:r>
              <w:t>.</w:t>
            </w:r>
            <w:r w:rsidRPr="00443AC1">
              <w:t>5</w:t>
            </w:r>
            <w:r w:rsidRPr="008E1BBB">
              <w:rPr>
                <w:vertAlign w:val="superscript"/>
              </w:rPr>
              <w:t xml:space="preserve"> a</w:t>
            </w:r>
          </w:p>
        </w:tc>
      </w:tr>
      <w:tr w:rsidR="00D44D6D" w:rsidRPr="00443AC1" w:rsidTr="00166118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D6D" w:rsidRPr="00443AC1" w:rsidRDefault="00D44D6D" w:rsidP="001661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PC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14</w:t>
            </w:r>
            <w:r>
              <w:t>.</w:t>
            </w:r>
            <w:r w:rsidRPr="00443AC1">
              <w:t>50</w:t>
            </w:r>
            <w:r w:rsidRPr="0002679B">
              <w:rPr>
                <w:vertAlign w:val="superscript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2</w:t>
            </w:r>
            <w:r>
              <w:t>.</w:t>
            </w:r>
            <w:r w:rsidRPr="00443AC1">
              <w:t>34</w:t>
            </w:r>
            <w:r w:rsidRPr="0002679B">
              <w:rPr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50</w:t>
            </w:r>
            <w:r>
              <w:t>.</w:t>
            </w:r>
            <w:r w:rsidRPr="00443AC1">
              <w:t>8</w:t>
            </w:r>
            <w:r w:rsidRPr="008E1BBB">
              <w:rPr>
                <w:vertAlign w:val="superscript"/>
              </w:rPr>
              <w:t xml:space="preserve"> a</w:t>
            </w:r>
          </w:p>
        </w:tc>
      </w:tr>
      <w:tr w:rsidR="00D44D6D" w:rsidRPr="00443AC1" w:rsidTr="00166118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D6D" w:rsidRPr="00443AC1" w:rsidRDefault="00D44D6D" w:rsidP="001661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Svev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14</w:t>
            </w:r>
            <w:r>
              <w:t>.</w:t>
            </w:r>
            <w:r w:rsidRPr="00443AC1">
              <w:t>37</w:t>
            </w:r>
            <w:r w:rsidRPr="0002679B">
              <w:rPr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2</w:t>
            </w:r>
            <w:r>
              <w:t>.</w:t>
            </w:r>
            <w:r w:rsidRPr="00443AC1">
              <w:t>17</w:t>
            </w:r>
            <w:r w:rsidRPr="0002679B">
              <w:rPr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52</w:t>
            </w:r>
            <w:r>
              <w:t>.</w:t>
            </w:r>
            <w:r w:rsidRPr="00443AC1">
              <w:t>1</w:t>
            </w:r>
            <w:r w:rsidRPr="008E1BBB">
              <w:rPr>
                <w:vertAlign w:val="superscript"/>
              </w:rPr>
              <w:t xml:space="preserve"> a</w:t>
            </w:r>
          </w:p>
        </w:tc>
      </w:tr>
      <w:tr w:rsidR="00D44D6D" w:rsidRPr="00443AC1" w:rsidTr="0016611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D6D" w:rsidRPr="00443AC1" w:rsidRDefault="00D44D6D" w:rsidP="001661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proofErr w:type="spellStart"/>
            <w:r w:rsidRPr="00443AC1">
              <w:t>Cannizz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14</w:t>
            </w:r>
            <w:r>
              <w:t>.</w:t>
            </w:r>
            <w:r w:rsidRPr="00443AC1">
              <w:t>51</w:t>
            </w:r>
            <w:r w:rsidRPr="0002679B">
              <w:rPr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2</w:t>
            </w:r>
            <w:r>
              <w:t>.</w:t>
            </w:r>
            <w:r w:rsidRPr="00443AC1">
              <w:t>15</w:t>
            </w:r>
            <w:r w:rsidRPr="0002679B">
              <w:rPr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51</w:t>
            </w:r>
            <w:r>
              <w:t>.</w:t>
            </w:r>
            <w:r w:rsidRPr="00443AC1">
              <w:t>2</w:t>
            </w:r>
            <w:r w:rsidRPr="008E1BBB">
              <w:rPr>
                <w:vertAlign w:val="superscript"/>
              </w:rPr>
              <w:t xml:space="preserve"> a</w:t>
            </w:r>
          </w:p>
        </w:tc>
      </w:tr>
      <w:tr w:rsidR="00D44D6D" w:rsidRPr="00443AC1" w:rsidTr="0016611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D6D" w:rsidRPr="00443AC1" w:rsidRDefault="00D44D6D" w:rsidP="001661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44D6D" w:rsidRPr="00443AC1" w:rsidRDefault="00D44D6D" w:rsidP="00166118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44D6D" w:rsidRPr="00443AC1" w:rsidRDefault="00D44D6D" w:rsidP="00166118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44D6D" w:rsidRPr="00443AC1" w:rsidRDefault="00D44D6D" w:rsidP="00166118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44D6D" w:rsidRPr="00443AC1" w:rsidRDefault="00D44D6D" w:rsidP="00166118">
            <w:pPr>
              <w:jc w:val="center"/>
            </w:pPr>
          </w:p>
        </w:tc>
      </w:tr>
      <w:tr w:rsidR="00D44D6D" w:rsidRPr="00443AC1" w:rsidTr="00166118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D6D" w:rsidRPr="00443AC1" w:rsidRDefault="00D44D6D" w:rsidP="001661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Gian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12</w:t>
            </w:r>
            <w:r>
              <w:t>.</w:t>
            </w:r>
            <w:r w:rsidRPr="00443AC1">
              <w:t>74</w:t>
            </w:r>
            <w:r w:rsidRPr="0002679B">
              <w:rPr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2</w:t>
            </w:r>
            <w:r>
              <w:t>.</w:t>
            </w:r>
            <w:r w:rsidRPr="00443AC1">
              <w:t>24</w:t>
            </w:r>
            <w:r w:rsidRPr="0002679B">
              <w:rPr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49</w:t>
            </w:r>
            <w:r>
              <w:t>.</w:t>
            </w:r>
            <w:r w:rsidRPr="00443AC1">
              <w:t>8</w:t>
            </w:r>
            <w:r w:rsidRPr="008E1BBB">
              <w:rPr>
                <w:vertAlign w:val="superscript"/>
              </w:rPr>
              <w:t xml:space="preserve"> a</w:t>
            </w:r>
          </w:p>
        </w:tc>
      </w:tr>
      <w:tr w:rsidR="00D44D6D" w:rsidRPr="00443AC1" w:rsidTr="00166118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D6D" w:rsidRPr="00443AC1" w:rsidRDefault="00D44D6D" w:rsidP="001661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Cicc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13</w:t>
            </w:r>
            <w:r>
              <w:t>.</w:t>
            </w:r>
            <w:r w:rsidRPr="00443AC1">
              <w:t>32</w:t>
            </w:r>
            <w:r w:rsidRPr="0002679B">
              <w:rPr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2</w:t>
            </w:r>
            <w:r>
              <w:t>.</w:t>
            </w:r>
            <w:r w:rsidRPr="00443AC1">
              <w:t>21</w:t>
            </w:r>
            <w:r w:rsidRPr="0002679B">
              <w:rPr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52</w:t>
            </w:r>
            <w:r>
              <w:t>.</w:t>
            </w:r>
            <w:r w:rsidRPr="00443AC1">
              <w:t>3</w:t>
            </w:r>
            <w:r w:rsidRPr="008E1BBB">
              <w:rPr>
                <w:vertAlign w:val="superscript"/>
              </w:rPr>
              <w:t xml:space="preserve"> a</w:t>
            </w:r>
          </w:p>
        </w:tc>
      </w:tr>
      <w:tr w:rsidR="00D44D6D" w:rsidRPr="00443AC1" w:rsidTr="00166118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D6D" w:rsidRPr="00443AC1" w:rsidRDefault="00D44D6D" w:rsidP="001661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App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13</w:t>
            </w:r>
            <w:r>
              <w:t>.</w:t>
            </w:r>
            <w:r w:rsidRPr="00443AC1">
              <w:t>12</w:t>
            </w:r>
            <w:r w:rsidRPr="0002679B">
              <w:rPr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2</w:t>
            </w:r>
            <w:r>
              <w:t>.</w:t>
            </w:r>
            <w:r w:rsidRPr="00443AC1">
              <w:t>13</w:t>
            </w:r>
            <w:r w:rsidRPr="0002679B">
              <w:rPr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51</w:t>
            </w:r>
            <w:r>
              <w:t>.</w:t>
            </w:r>
            <w:r w:rsidRPr="00443AC1">
              <w:t>7</w:t>
            </w:r>
            <w:r w:rsidRPr="008E1BBB">
              <w:rPr>
                <w:vertAlign w:val="superscript"/>
              </w:rPr>
              <w:t xml:space="preserve"> a</w:t>
            </w:r>
          </w:p>
        </w:tc>
      </w:tr>
      <w:tr w:rsidR="00D44D6D" w:rsidRPr="00443AC1" w:rsidTr="00166118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D6D" w:rsidRPr="00443AC1" w:rsidRDefault="00D44D6D" w:rsidP="001661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Cany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12</w:t>
            </w:r>
            <w:r>
              <w:t>.</w:t>
            </w:r>
            <w:r w:rsidRPr="00443AC1">
              <w:t>51</w:t>
            </w:r>
            <w:r w:rsidRPr="0002679B">
              <w:rPr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2</w:t>
            </w:r>
            <w:r>
              <w:t>.</w:t>
            </w:r>
            <w:r w:rsidRPr="00443AC1">
              <w:t>04</w:t>
            </w:r>
            <w:r w:rsidRPr="0002679B">
              <w:rPr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50</w:t>
            </w:r>
            <w:r>
              <w:t>.</w:t>
            </w:r>
            <w:r w:rsidRPr="00443AC1">
              <w:t>9</w:t>
            </w:r>
            <w:r w:rsidRPr="008E1BBB">
              <w:rPr>
                <w:vertAlign w:val="superscript"/>
              </w:rPr>
              <w:t xml:space="preserve"> a</w:t>
            </w:r>
          </w:p>
        </w:tc>
      </w:tr>
      <w:tr w:rsidR="00D44D6D" w:rsidRPr="00443AC1" w:rsidTr="00166118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D6D" w:rsidRPr="00443AC1" w:rsidRDefault="00D44D6D" w:rsidP="001661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Vesuv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13</w:t>
            </w:r>
            <w:r>
              <w:t>.</w:t>
            </w:r>
            <w:r w:rsidRPr="00443AC1">
              <w:t>18</w:t>
            </w:r>
            <w:r w:rsidRPr="0002679B">
              <w:rPr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2</w:t>
            </w:r>
            <w:r>
              <w:t>.</w:t>
            </w:r>
            <w:r w:rsidRPr="00443AC1">
              <w:t>18</w:t>
            </w:r>
            <w:r w:rsidRPr="0002679B">
              <w:rPr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D6D" w:rsidRPr="00443AC1" w:rsidRDefault="00D44D6D" w:rsidP="00166118">
            <w:pPr>
              <w:jc w:val="center"/>
            </w:pPr>
            <w:r w:rsidRPr="00443AC1">
              <w:t>51</w:t>
            </w:r>
            <w:r>
              <w:t>.</w:t>
            </w:r>
            <w:r w:rsidRPr="00443AC1">
              <w:t>3</w:t>
            </w:r>
            <w:r w:rsidRPr="008E1BBB">
              <w:rPr>
                <w:vertAlign w:val="superscript"/>
              </w:rPr>
              <w:t xml:space="preserve"> a</w:t>
            </w:r>
          </w:p>
        </w:tc>
      </w:tr>
      <w:tr w:rsidR="00D44D6D" w:rsidRPr="00443AC1" w:rsidTr="001661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D6D" w:rsidRPr="00443AC1" w:rsidRDefault="00D44D6D" w:rsidP="001661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D6D" w:rsidRPr="00443AC1" w:rsidRDefault="00D44D6D" w:rsidP="001661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D6D" w:rsidRPr="00443AC1" w:rsidRDefault="00D44D6D" w:rsidP="001661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D6D" w:rsidRPr="00443AC1" w:rsidRDefault="00D44D6D" w:rsidP="001661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D6D" w:rsidRPr="00443AC1" w:rsidRDefault="00D44D6D" w:rsidP="00166118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:rsidR="00D44D6D" w:rsidRDefault="00D44D6D" w:rsidP="00D44D6D">
      <w:pPr>
        <w:rPr>
          <w:lang w:val="en-US"/>
        </w:rPr>
      </w:pPr>
    </w:p>
    <w:p w:rsidR="006741B4" w:rsidRPr="00D44D6D" w:rsidRDefault="006741B4" w:rsidP="00D44D6D">
      <w:bookmarkStart w:id="0" w:name="_GoBack"/>
      <w:bookmarkEnd w:id="0"/>
    </w:p>
    <w:sectPr w:rsidR="006741B4" w:rsidRPr="00D44D6D" w:rsidSect="00D44D6D">
      <w:footerReference w:type="default" r:id="rId5"/>
      <w:pgSz w:w="11906" w:h="16838" w:code="9"/>
      <w:pgMar w:top="1134" w:right="1134" w:bottom="1134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2775102"/>
      <w:docPartObj>
        <w:docPartGallery w:val="Page Numbers (Bottom of Page)"/>
        <w:docPartUnique/>
      </w:docPartObj>
    </w:sdtPr>
    <w:sdtEndPr/>
    <w:sdtContent>
      <w:p w:rsidR="00BE4288" w:rsidRDefault="00D44D6D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E4288" w:rsidRDefault="00D44D6D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AC1"/>
    <w:rsid w:val="00312B6A"/>
    <w:rsid w:val="00443AC1"/>
    <w:rsid w:val="006741B4"/>
    <w:rsid w:val="008D6474"/>
    <w:rsid w:val="00D44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44D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ps">
    <w:name w:val="hps"/>
    <w:basedOn w:val="Carpredefinitoparagrafo"/>
    <w:rsid w:val="00443AC1"/>
  </w:style>
  <w:style w:type="paragraph" w:styleId="Pidipagina">
    <w:name w:val="footer"/>
    <w:basedOn w:val="Normale"/>
    <w:link w:val="PidipaginaCarattere"/>
    <w:uiPriority w:val="99"/>
    <w:rsid w:val="00D44D6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44D6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D44D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44D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ps">
    <w:name w:val="hps"/>
    <w:basedOn w:val="Carpredefinitoparagrafo"/>
    <w:rsid w:val="00443AC1"/>
  </w:style>
  <w:style w:type="paragraph" w:styleId="Pidipagina">
    <w:name w:val="footer"/>
    <w:basedOn w:val="Normale"/>
    <w:link w:val="PidipaginaCarattere"/>
    <w:uiPriority w:val="99"/>
    <w:rsid w:val="00D44D6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44D6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D44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64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9BBC850-D964-4D65-8E32-6853CCAA32E2}"/>
</file>

<file path=customXml/itemProps2.xml><?xml version="1.0" encoding="utf-8"?>
<ds:datastoreItem xmlns:ds="http://schemas.openxmlformats.org/officeDocument/2006/customXml" ds:itemID="{C8142AF3-7926-4513-B624-7A24EBA1DD63}"/>
</file>

<file path=customXml/itemProps3.xml><?xml version="1.0" encoding="utf-8"?>
<ds:datastoreItem xmlns:ds="http://schemas.openxmlformats.org/officeDocument/2006/customXml" ds:itemID="{49E72EF7-C825-4BE9-93D0-FF87F65B173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3</cp:revision>
  <dcterms:created xsi:type="dcterms:W3CDTF">2016-06-17T08:55:00Z</dcterms:created>
  <dcterms:modified xsi:type="dcterms:W3CDTF">2016-06-20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